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6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531D3" w:rsidRPr="008A4702" w14:paraId="20826A08" w14:textId="77777777" w:rsidTr="007531D3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14:paraId="149B2FB8" w14:textId="318CC66B" w:rsidR="007531D3" w:rsidRPr="008A4702" w:rsidRDefault="007531D3" w:rsidP="007531D3">
            <w:pPr>
              <w:spacing w:after="160" w:line="259" w:lineRule="auto"/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b/>
                <w:bCs/>
              </w:rPr>
              <w:t>Additional file 1.</w:t>
            </w:r>
            <w:r w:rsidRPr="008A4702">
              <w:rPr>
                <w:rFonts w:ascii="Arial" w:hAnsi="Arial" w:cs="Arial"/>
              </w:rPr>
              <w:t xml:space="preserve"> Theoretical Domains Framework domains, definitions, and constructs (reproduced from Atkins et al., 2017).</w:t>
            </w:r>
          </w:p>
        </w:tc>
      </w:tr>
      <w:tr w:rsidR="007531D3" w:rsidRPr="008A4702" w14:paraId="660AD3ED" w14:textId="77777777" w:rsidTr="007531D3">
        <w:tc>
          <w:tcPr>
            <w:tcW w:w="3005" w:type="dxa"/>
          </w:tcPr>
          <w:p w14:paraId="462A739F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Theoretical domain</w:t>
            </w:r>
          </w:p>
        </w:tc>
        <w:tc>
          <w:tcPr>
            <w:tcW w:w="3005" w:type="dxa"/>
          </w:tcPr>
          <w:p w14:paraId="65A275DF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Definition</w:t>
            </w:r>
          </w:p>
        </w:tc>
        <w:tc>
          <w:tcPr>
            <w:tcW w:w="3006" w:type="dxa"/>
          </w:tcPr>
          <w:p w14:paraId="2490E76C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Constructs</w:t>
            </w:r>
          </w:p>
        </w:tc>
      </w:tr>
      <w:tr w:rsidR="007531D3" w:rsidRPr="008A4702" w14:paraId="39530B95" w14:textId="77777777" w:rsidTr="007531D3">
        <w:tc>
          <w:tcPr>
            <w:tcW w:w="3005" w:type="dxa"/>
          </w:tcPr>
          <w:p w14:paraId="4871260E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Knowledge</w:t>
            </w:r>
          </w:p>
        </w:tc>
        <w:tc>
          <w:tcPr>
            <w:tcW w:w="3005" w:type="dxa"/>
          </w:tcPr>
          <w:p w14:paraId="37CDC3B3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n awareness of the existence of something</w:t>
            </w:r>
          </w:p>
        </w:tc>
        <w:tc>
          <w:tcPr>
            <w:tcW w:w="3006" w:type="dxa"/>
          </w:tcPr>
          <w:p w14:paraId="6BD970FB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Knowledge (including knowledge of condition/scientific rationale)</w:t>
            </w:r>
          </w:p>
          <w:p w14:paraId="0FD04DE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ocedural knowledge</w:t>
            </w:r>
          </w:p>
          <w:p w14:paraId="4549BFE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Knowledge of task environment</w:t>
            </w:r>
          </w:p>
        </w:tc>
      </w:tr>
      <w:tr w:rsidR="007531D3" w:rsidRPr="008A4702" w14:paraId="2E32FC00" w14:textId="77777777" w:rsidTr="007531D3">
        <w:tc>
          <w:tcPr>
            <w:tcW w:w="3005" w:type="dxa"/>
          </w:tcPr>
          <w:p w14:paraId="41F01BBC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Skills</w:t>
            </w:r>
          </w:p>
        </w:tc>
        <w:tc>
          <w:tcPr>
            <w:tcW w:w="3005" w:type="dxa"/>
          </w:tcPr>
          <w:p w14:paraId="3364D583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n ability or proficiency acquired through practice</w:t>
            </w:r>
          </w:p>
        </w:tc>
        <w:tc>
          <w:tcPr>
            <w:tcW w:w="3006" w:type="dxa"/>
          </w:tcPr>
          <w:p w14:paraId="3E5FD0B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kills</w:t>
            </w:r>
          </w:p>
          <w:p w14:paraId="7CD7CDC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kills development</w:t>
            </w:r>
          </w:p>
          <w:p w14:paraId="7DFF4E4B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mpetence</w:t>
            </w:r>
          </w:p>
          <w:p w14:paraId="466B9A31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bility</w:t>
            </w:r>
          </w:p>
          <w:p w14:paraId="290728E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Interpersonal skills</w:t>
            </w:r>
          </w:p>
          <w:p w14:paraId="12B8533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actice</w:t>
            </w:r>
          </w:p>
          <w:p w14:paraId="445C90FC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kill assessment</w:t>
            </w:r>
          </w:p>
        </w:tc>
      </w:tr>
      <w:tr w:rsidR="007531D3" w:rsidRPr="008A4702" w14:paraId="08F6999E" w14:textId="77777777" w:rsidTr="007531D3">
        <w:tc>
          <w:tcPr>
            <w:tcW w:w="3005" w:type="dxa"/>
          </w:tcPr>
          <w:p w14:paraId="74FA476A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Social/professional role and identity</w:t>
            </w:r>
          </w:p>
        </w:tc>
        <w:tc>
          <w:tcPr>
            <w:tcW w:w="3005" w:type="dxa"/>
          </w:tcPr>
          <w:p w14:paraId="4092AF49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 coherent set of behaviours and displayed personal qualities of an individual in a social or work setting</w:t>
            </w:r>
          </w:p>
        </w:tc>
        <w:tc>
          <w:tcPr>
            <w:tcW w:w="3006" w:type="dxa"/>
          </w:tcPr>
          <w:p w14:paraId="565B4E1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ofessional identity</w:t>
            </w:r>
          </w:p>
          <w:p w14:paraId="07CEFE7B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ofessional role</w:t>
            </w:r>
          </w:p>
          <w:p w14:paraId="2B05646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ocial identity</w:t>
            </w:r>
          </w:p>
          <w:p w14:paraId="08EA0509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Identity</w:t>
            </w:r>
          </w:p>
          <w:p w14:paraId="14CFEB89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ofessional boundaries</w:t>
            </w:r>
          </w:p>
          <w:p w14:paraId="078BA244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ofessional confidence</w:t>
            </w:r>
          </w:p>
          <w:p w14:paraId="12DCC6B9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roup identity</w:t>
            </w:r>
          </w:p>
          <w:p w14:paraId="3AC06DA4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Leadership</w:t>
            </w:r>
          </w:p>
          <w:p w14:paraId="033AFC88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Organisational commitment</w:t>
            </w:r>
          </w:p>
        </w:tc>
      </w:tr>
      <w:tr w:rsidR="007531D3" w:rsidRPr="008A4702" w14:paraId="00144A0A" w14:textId="77777777" w:rsidTr="007531D3">
        <w:tc>
          <w:tcPr>
            <w:tcW w:w="3005" w:type="dxa"/>
          </w:tcPr>
          <w:p w14:paraId="776FFC51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Beliefs about capabilities</w:t>
            </w:r>
          </w:p>
        </w:tc>
        <w:tc>
          <w:tcPr>
            <w:tcW w:w="3005" w:type="dxa"/>
          </w:tcPr>
          <w:p w14:paraId="1E2FAFEC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Acceptance of the truth, reality or validity about an ability, </w:t>
            </w:r>
            <w:proofErr w:type="gramStart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talent</w:t>
            </w:r>
            <w:proofErr w:type="gramEnd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 or facility that a person can put to constructive use</w:t>
            </w:r>
          </w:p>
        </w:tc>
        <w:tc>
          <w:tcPr>
            <w:tcW w:w="3006" w:type="dxa"/>
          </w:tcPr>
          <w:p w14:paraId="267CA8B5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elf-confidence</w:t>
            </w:r>
          </w:p>
          <w:p w14:paraId="1760F588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erceived competence</w:t>
            </w:r>
          </w:p>
          <w:p w14:paraId="7DB82AB5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elf-efficacy</w:t>
            </w:r>
          </w:p>
          <w:p w14:paraId="1D4B6CD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 xml:space="preserve">Perceived behavioural </w:t>
            </w:r>
            <w:proofErr w:type="gramStart"/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ntrol</w:t>
            </w:r>
            <w:proofErr w:type="gramEnd"/>
          </w:p>
          <w:p w14:paraId="719A92EC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Beliefs</w:t>
            </w:r>
          </w:p>
          <w:p w14:paraId="5203516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elf-esteem</w:t>
            </w:r>
          </w:p>
          <w:p w14:paraId="6455FAEF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Empowerment</w:t>
            </w:r>
          </w:p>
          <w:p w14:paraId="518896F6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rofessional confidence</w:t>
            </w:r>
          </w:p>
        </w:tc>
      </w:tr>
      <w:tr w:rsidR="007531D3" w:rsidRPr="008A4702" w14:paraId="68E2CB9B" w14:textId="77777777" w:rsidTr="007531D3">
        <w:tc>
          <w:tcPr>
            <w:tcW w:w="3005" w:type="dxa"/>
          </w:tcPr>
          <w:p w14:paraId="25691FFA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Optimism</w:t>
            </w:r>
          </w:p>
        </w:tc>
        <w:tc>
          <w:tcPr>
            <w:tcW w:w="3005" w:type="dxa"/>
          </w:tcPr>
          <w:p w14:paraId="4CFC7218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The confidence that things will happen for the best or that desired goals will be attained</w:t>
            </w:r>
          </w:p>
        </w:tc>
        <w:tc>
          <w:tcPr>
            <w:tcW w:w="3006" w:type="dxa"/>
          </w:tcPr>
          <w:p w14:paraId="0BB1D3A5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Optimism</w:t>
            </w:r>
          </w:p>
          <w:p w14:paraId="40111B0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essimism</w:t>
            </w:r>
          </w:p>
          <w:p w14:paraId="6B461329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Unrealistic optimism</w:t>
            </w:r>
          </w:p>
          <w:p w14:paraId="7A59FA4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Identity</w:t>
            </w:r>
          </w:p>
        </w:tc>
      </w:tr>
      <w:tr w:rsidR="007531D3" w:rsidRPr="008A4702" w14:paraId="1FC52EDD" w14:textId="77777777" w:rsidTr="007531D3">
        <w:tc>
          <w:tcPr>
            <w:tcW w:w="3005" w:type="dxa"/>
          </w:tcPr>
          <w:p w14:paraId="5FA9EF78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Beliefs about consequences</w:t>
            </w:r>
          </w:p>
        </w:tc>
        <w:tc>
          <w:tcPr>
            <w:tcW w:w="3005" w:type="dxa"/>
          </w:tcPr>
          <w:p w14:paraId="1554B998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Acceptance of the truth, reality, or validity about outcomes of a behaviour </w:t>
            </w:r>
            <w:proofErr w:type="gramStart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in a given</w:t>
            </w:r>
            <w:proofErr w:type="gramEnd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 situation</w:t>
            </w:r>
          </w:p>
        </w:tc>
        <w:tc>
          <w:tcPr>
            <w:tcW w:w="3006" w:type="dxa"/>
          </w:tcPr>
          <w:p w14:paraId="6E60BE61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Beliefs</w:t>
            </w:r>
          </w:p>
          <w:p w14:paraId="107477F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Outcome expectancies</w:t>
            </w:r>
          </w:p>
          <w:p w14:paraId="5F2BFC5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haracteristics of outcome expectancies</w:t>
            </w:r>
          </w:p>
          <w:p w14:paraId="357CE190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nticipated regret</w:t>
            </w:r>
          </w:p>
          <w:p w14:paraId="12E61520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nsequents</w:t>
            </w:r>
          </w:p>
        </w:tc>
      </w:tr>
      <w:tr w:rsidR="007531D3" w:rsidRPr="008A4702" w14:paraId="588A7914" w14:textId="77777777" w:rsidTr="007531D3">
        <w:tc>
          <w:tcPr>
            <w:tcW w:w="3005" w:type="dxa"/>
          </w:tcPr>
          <w:p w14:paraId="6AA39DA3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t>Reinforcement</w:t>
            </w:r>
          </w:p>
        </w:tc>
        <w:tc>
          <w:tcPr>
            <w:tcW w:w="3005" w:type="dxa"/>
          </w:tcPr>
          <w:p w14:paraId="21E36FC0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3006" w:type="dxa"/>
          </w:tcPr>
          <w:p w14:paraId="2D42E40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Rewards (proximal/distal, valued/not valued, probable/improbable)</w:t>
            </w:r>
          </w:p>
          <w:p w14:paraId="7A33B59D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Incentives</w:t>
            </w:r>
          </w:p>
          <w:p w14:paraId="2CCB41A5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unishment</w:t>
            </w:r>
          </w:p>
          <w:p w14:paraId="0CA2294B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nsequents</w:t>
            </w:r>
          </w:p>
          <w:p w14:paraId="4416C74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Reinforcement</w:t>
            </w:r>
          </w:p>
          <w:p w14:paraId="38E724D7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ntingencies</w:t>
            </w:r>
          </w:p>
          <w:p w14:paraId="167D1B3C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lastRenderedPageBreak/>
              <w:t>Sanctions</w:t>
            </w:r>
          </w:p>
        </w:tc>
      </w:tr>
      <w:tr w:rsidR="007531D3" w:rsidRPr="008A4702" w14:paraId="1E286042" w14:textId="77777777" w:rsidTr="007531D3">
        <w:tc>
          <w:tcPr>
            <w:tcW w:w="3005" w:type="dxa"/>
          </w:tcPr>
          <w:p w14:paraId="5353DB84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</w:rPr>
              <w:lastRenderedPageBreak/>
              <w:t>Intentions</w:t>
            </w:r>
          </w:p>
        </w:tc>
        <w:tc>
          <w:tcPr>
            <w:tcW w:w="3005" w:type="dxa"/>
          </w:tcPr>
          <w:p w14:paraId="53193C55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 conscious decision to perform a behaviour or a resolve to act in a certain way</w:t>
            </w:r>
          </w:p>
        </w:tc>
        <w:tc>
          <w:tcPr>
            <w:tcW w:w="3006" w:type="dxa"/>
          </w:tcPr>
          <w:p w14:paraId="0A2C5981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tability of intentions</w:t>
            </w:r>
          </w:p>
          <w:p w14:paraId="62726E6C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tages of change model</w:t>
            </w:r>
          </w:p>
          <w:p w14:paraId="5B0306C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Transtheoretical model and stages of change</w:t>
            </w:r>
          </w:p>
        </w:tc>
      </w:tr>
      <w:tr w:rsidR="007531D3" w:rsidRPr="008A4702" w14:paraId="112FD981" w14:textId="77777777" w:rsidTr="007531D3">
        <w:tc>
          <w:tcPr>
            <w:tcW w:w="3005" w:type="dxa"/>
          </w:tcPr>
          <w:p w14:paraId="0E017489" w14:textId="77777777" w:rsidR="007531D3" w:rsidRPr="008A4702" w:rsidRDefault="007531D3" w:rsidP="007531D3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Goals</w:t>
            </w:r>
          </w:p>
        </w:tc>
        <w:tc>
          <w:tcPr>
            <w:tcW w:w="3005" w:type="dxa"/>
          </w:tcPr>
          <w:p w14:paraId="68E053DB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Mental representations of outcomes or end states that an individual wants to achieve</w:t>
            </w:r>
          </w:p>
        </w:tc>
        <w:tc>
          <w:tcPr>
            <w:tcW w:w="3006" w:type="dxa"/>
          </w:tcPr>
          <w:p w14:paraId="00FDD938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oals (distal/proximal)</w:t>
            </w:r>
          </w:p>
          <w:p w14:paraId="2582F8F6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oal priority</w:t>
            </w:r>
          </w:p>
          <w:p w14:paraId="2C95B10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oal/target setting</w:t>
            </w:r>
          </w:p>
          <w:p w14:paraId="05B4958D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oals (autonomous/controlled)</w:t>
            </w:r>
          </w:p>
          <w:p w14:paraId="7BD9E8B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ction planning</w:t>
            </w:r>
          </w:p>
          <w:p w14:paraId="71C0EC2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Implementation intention</w:t>
            </w:r>
          </w:p>
        </w:tc>
      </w:tr>
      <w:tr w:rsidR="007531D3" w:rsidRPr="008A4702" w14:paraId="497904AD" w14:textId="77777777" w:rsidTr="007531D3">
        <w:tc>
          <w:tcPr>
            <w:tcW w:w="3005" w:type="dxa"/>
          </w:tcPr>
          <w:p w14:paraId="73B7D4CB" w14:textId="77777777" w:rsidR="007531D3" w:rsidRPr="008A4702" w:rsidRDefault="007531D3" w:rsidP="007531D3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Memory, </w:t>
            </w:r>
            <w:proofErr w:type="gramStart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ttention</w:t>
            </w:r>
            <w:proofErr w:type="gramEnd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 and decision processes</w:t>
            </w:r>
          </w:p>
        </w:tc>
        <w:tc>
          <w:tcPr>
            <w:tcW w:w="3005" w:type="dxa"/>
          </w:tcPr>
          <w:p w14:paraId="6E6B7305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3006" w:type="dxa"/>
          </w:tcPr>
          <w:p w14:paraId="2B2869A6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Memory</w:t>
            </w:r>
          </w:p>
          <w:p w14:paraId="4869CF4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ttention</w:t>
            </w:r>
          </w:p>
          <w:p w14:paraId="1E40FB88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 xml:space="preserve">Attention </w:t>
            </w:r>
            <w:proofErr w:type="gramStart"/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ntrol</w:t>
            </w:r>
            <w:proofErr w:type="gramEnd"/>
          </w:p>
          <w:p w14:paraId="3DFE611B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Decision making</w:t>
            </w:r>
          </w:p>
          <w:p w14:paraId="62E01456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Cognitive overload/tiredness</w:t>
            </w:r>
          </w:p>
        </w:tc>
      </w:tr>
      <w:tr w:rsidR="007531D3" w:rsidRPr="008A4702" w14:paraId="28B5AAC0" w14:textId="77777777" w:rsidTr="007531D3">
        <w:tc>
          <w:tcPr>
            <w:tcW w:w="3005" w:type="dxa"/>
          </w:tcPr>
          <w:p w14:paraId="42B54E18" w14:textId="77777777" w:rsidR="007531D3" w:rsidRPr="008A4702" w:rsidRDefault="007531D3" w:rsidP="007531D3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Environmental context and resources</w:t>
            </w:r>
          </w:p>
        </w:tc>
        <w:tc>
          <w:tcPr>
            <w:tcW w:w="3005" w:type="dxa"/>
          </w:tcPr>
          <w:p w14:paraId="4081C21D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Any circumstance of a person’s situation or environment that discourages or encourages the development of skills and abilities, independence, social </w:t>
            </w:r>
            <w:proofErr w:type="gramStart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competence</w:t>
            </w:r>
            <w:proofErr w:type="gramEnd"/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 xml:space="preserve"> and adaptive behaviour</w:t>
            </w:r>
          </w:p>
        </w:tc>
        <w:tc>
          <w:tcPr>
            <w:tcW w:w="3006" w:type="dxa"/>
          </w:tcPr>
          <w:p w14:paraId="4D00B2B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Environmental stressors</w:t>
            </w:r>
          </w:p>
          <w:p w14:paraId="2ED6058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Resources/material resources</w:t>
            </w:r>
          </w:p>
          <w:p w14:paraId="639FECF4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Organisational culture/climate</w:t>
            </w:r>
          </w:p>
          <w:p w14:paraId="09523AB7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alient events/critical incidents</w:t>
            </w:r>
          </w:p>
          <w:p w14:paraId="32A32B70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erson × environment interaction</w:t>
            </w:r>
          </w:p>
          <w:p w14:paraId="38C640EE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Barriers and facilitators</w:t>
            </w:r>
          </w:p>
        </w:tc>
      </w:tr>
      <w:tr w:rsidR="007531D3" w:rsidRPr="008A4702" w14:paraId="4386DE22" w14:textId="77777777" w:rsidTr="007531D3">
        <w:tc>
          <w:tcPr>
            <w:tcW w:w="3005" w:type="dxa"/>
          </w:tcPr>
          <w:p w14:paraId="5C645BBE" w14:textId="77777777" w:rsidR="007531D3" w:rsidRPr="008A4702" w:rsidRDefault="007531D3" w:rsidP="007531D3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Social influences</w:t>
            </w:r>
          </w:p>
        </w:tc>
        <w:tc>
          <w:tcPr>
            <w:tcW w:w="3005" w:type="dxa"/>
          </w:tcPr>
          <w:p w14:paraId="1120799E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Those interpersonal processes that can cause individuals to change their thoughts, feelings, or behaviours</w:t>
            </w:r>
          </w:p>
        </w:tc>
        <w:tc>
          <w:tcPr>
            <w:tcW w:w="3006" w:type="dxa"/>
          </w:tcPr>
          <w:p w14:paraId="25E663F6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ocial pressure</w:t>
            </w:r>
          </w:p>
          <w:p w14:paraId="1295ABBD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ocial norms</w:t>
            </w:r>
          </w:p>
          <w:p w14:paraId="12EA1D3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roup conformity</w:t>
            </w:r>
          </w:p>
          <w:p w14:paraId="3A6ECF19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ocial comparisons</w:t>
            </w:r>
          </w:p>
          <w:p w14:paraId="480BB3F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roup norms</w:t>
            </w:r>
          </w:p>
          <w:p w14:paraId="040317CB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ocial support</w:t>
            </w:r>
          </w:p>
          <w:p w14:paraId="05B4882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ower</w:t>
            </w:r>
          </w:p>
          <w:p w14:paraId="79D8565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Intergroup conflict</w:t>
            </w:r>
          </w:p>
          <w:p w14:paraId="7B74884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lienation</w:t>
            </w:r>
          </w:p>
          <w:p w14:paraId="409D6C81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Group identity</w:t>
            </w:r>
          </w:p>
          <w:p w14:paraId="725860CF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Modelling</w:t>
            </w:r>
          </w:p>
        </w:tc>
      </w:tr>
      <w:tr w:rsidR="007531D3" w:rsidRPr="008A4702" w14:paraId="5E230670" w14:textId="77777777" w:rsidTr="007531D3">
        <w:tc>
          <w:tcPr>
            <w:tcW w:w="3005" w:type="dxa"/>
          </w:tcPr>
          <w:p w14:paraId="28049EC9" w14:textId="77777777" w:rsidR="007531D3" w:rsidRPr="008A4702" w:rsidRDefault="007531D3" w:rsidP="007531D3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Emotion</w:t>
            </w:r>
          </w:p>
        </w:tc>
        <w:tc>
          <w:tcPr>
            <w:tcW w:w="3005" w:type="dxa"/>
          </w:tcPr>
          <w:p w14:paraId="544C5617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3006" w:type="dxa"/>
          </w:tcPr>
          <w:p w14:paraId="0F8F9EBA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Fear</w:t>
            </w:r>
          </w:p>
          <w:p w14:paraId="13C90E67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nxiety</w:t>
            </w:r>
          </w:p>
          <w:p w14:paraId="233A4E2D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ffect</w:t>
            </w:r>
          </w:p>
          <w:p w14:paraId="0ED5D62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tress</w:t>
            </w:r>
          </w:p>
          <w:p w14:paraId="3C84C2A0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Depression</w:t>
            </w:r>
          </w:p>
          <w:p w14:paraId="4C2B39A8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Positive/negative affect</w:t>
            </w:r>
          </w:p>
          <w:p w14:paraId="314FD173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Burn-out</w:t>
            </w:r>
          </w:p>
        </w:tc>
      </w:tr>
      <w:tr w:rsidR="007531D3" w:rsidRPr="008A4702" w14:paraId="37CDFFD6" w14:textId="77777777" w:rsidTr="007531D3">
        <w:tc>
          <w:tcPr>
            <w:tcW w:w="3005" w:type="dxa"/>
          </w:tcPr>
          <w:p w14:paraId="00BAD27B" w14:textId="77777777" w:rsidR="007531D3" w:rsidRPr="008A4702" w:rsidRDefault="007531D3" w:rsidP="007531D3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Behavioural regulation</w:t>
            </w:r>
          </w:p>
        </w:tc>
        <w:tc>
          <w:tcPr>
            <w:tcW w:w="3005" w:type="dxa"/>
          </w:tcPr>
          <w:p w14:paraId="1A29595B" w14:textId="77777777" w:rsidR="007531D3" w:rsidRPr="008A4702" w:rsidRDefault="007531D3" w:rsidP="007531D3">
            <w:pPr>
              <w:rPr>
                <w:rFonts w:ascii="Arial" w:hAnsi="Arial" w:cs="Arial"/>
              </w:rPr>
            </w:pPr>
            <w:r w:rsidRPr="008A4702">
              <w:rPr>
                <w:rFonts w:ascii="Arial" w:hAnsi="Arial" w:cs="Arial"/>
                <w:color w:val="333333"/>
                <w:shd w:val="clear" w:color="auto" w:fill="FFFFFF"/>
              </w:rPr>
              <w:t>Anything aimed at managing or changing objectively observed or measured actions</w:t>
            </w:r>
          </w:p>
        </w:tc>
        <w:tc>
          <w:tcPr>
            <w:tcW w:w="3006" w:type="dxa"/>
          </w:tcPr>
          <w:p w14:paraId="3F55B307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Self-monitoring</w:t>
            </w:r>
          </w:p>
          <w:p w14:paraId="55C1F702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Breaking habit</w:t>
            </w:r>
          </w:p>
          <w:p w14:paraId="0D2DF99F" w14:textId="77777777" w:rsidR="007531D3" w:rsidRPr="008A4702" w:rsidRDefault="007531D3" w:rsidP="007531D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A4702">
              <w:rPr>
                <w:rFonts w:ascii="Arial" w:hAnsi="Arial" w:cs="Arial"/>
                <w:color w:val="333333"/>
                <w:sz w:val="22"/>
                <w:szCs w:val="22"/>
              </w:rPr>
              <w:t>Action planning</w:t>
            </w:r>
          </w:p>
        </w:tc>
      </w:tr>
    </w:tbl>
    <w:p w14:paraId="61817258" w14:textId="77777777" w:rsidR="000C58C5" w:rsidRDefault="000C58C5" w:rsidP="007531D3"/>
    <w:sectPr w:rsidR="000C5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D3"/>
    <w:rsid w:val="000C58C5"/>
    <w:rsid w:val="007531D3"/>
    <w:rsid w:val="0083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D5EA"/>
  <w15:chartTrackingRefBased/>
  <w15:docId w15:val="{CACB8133-2143-41A6-9569-9F07F5CA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1D3"/>
    <w:rPr>
      <w:rFonts w:ascii="Calibri" w:eastAsia="Calibri" w:hAnsi="Calibri" w:cs="Calibri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3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531D3"/>
    <w:pPr>
      <w:spacing w:after="0" w:line="240" w:lineRule="auto"/>
    </w:pPr>
    <w:rPr>
      <w:rFonts w:ascii="Calibri" w:eastAsia="Calibri" w:hAnsi="Calibri" w:cs="Calibri"/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23-12-08T07:42:00Z</dcterms:created>
  <dcterms:modified xsi:type="dcterms:W3CDTF">2023-12-08T07:43:00Z</dcterms:modified>
</cp:coreProperties>
</file>